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16C9" w:rsidRDefault="006E42BF">
      <w:pPr>
        <w:rPr>
          <w:lang w:val="en-US"/>
        </w:rPr>
      </w:pPr>
      <w:proofErr w:type="gramStart"/>
      <w:r>
        <w:rPr>
          <w:b/>
          <w:lang w:val="en-US"/>
        </w:rPr>
        <w:t>S</w:t>
      </w:r>
      <w:r w:rsidR="004C0F6E">
        <w:rPr>
          <w:b/>
          <w:lang w:val="en-US"/>
        </w:rPr>
        <w:t>1</w:t>
      </w:r>
      <w:r>
        <w:rPr>
          <w:b/>
          <w:lang w:val="en-US"/>
        </w:rPr>
        <w:t xml:space="preserve"> Table</w:t>
      </w:r>
      <w:bookmarkStart w:id="0" w:name="_GoBack"/>
      <w:bookmarkEnd w:id="0"/>
      <w:r w:rsidR="004C0F6E">
        <w:rPr>
          <w:b/>
          <w:lang w:val="en-US"/>
        </w:rPr>
        <w:t>.</w:t>
      </w:r>
      <w:proofErr w:type="gramEnd"/>
      <w:r w:rsidR="004C0F6E">
        <w:rPr>
          <w:b/>
          <w:lang w:val="en-US"/>
        </w:rPr>
        <w:t xml:space="preserve"> </w:t>
      </w:r>
      <w:proofErr w:type="gramStart"/>
      <w:r w:rsidR="004C0F6E">
        <w:rPr>
          <w:lang w:val="en-US"/>
        </w:rPr>
        <w:t>Correlation between serum and saliva serogroup-specific IgA and IgG concentrations per time point.</w:t>
      </w:r>
      <w:proofErr w:type="gramEnd"/>
    </w:p>
    <w:p w:rsidR="00D90B3D" w:rsidRDefault="00D90B3D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1418"/>
        <w:gridCol w:w="2684"/>
        <w:gridCol w:w="1554"/>
        <w:gridCol w:w="1620"/>
        <w:gridCol w:w="237"/>
        <w:gridCol w:w="2591"/>
        <w:gridCol w:w="1403"/>
        <w:gridCol w:w="1425"/>
      </w:tblGrid>
      <w:tr w:rsidR="009F0E1A" w:rsidTr="009F0E1A">
        <w:tc>
          <w:tcPr>
            <w:tcW w:w="12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85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b/>
                <w:sz w:val="16"/>
                <w:szCs w:val="16"/>
                <w:lang w:val="en-US"/>
              </w:rPr>
              <w:t>IgG</w:t>
            </w: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41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b/>
                <w:sz w:val="16"/>
                <w:szCs w:val="16"/>
                <w:lang w:val="en-US"/>
              </w:rPr>
              <w:t>IgA</w:t>
            </w:r>
          </w:p>
        </w:tc>
      </w:tr>
      <w:tr w:rsidR="009F0E1A" w:rsidTr="009F0E1A">
        <w:tc>
          <w:tcPr>
            <w:tcW w:w="124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b/>
                <w:sz w:val="16"/>
                <w:szCs w:val="16"/>
                <w:lang w:val="en-US"/>
              </w:rPr>
              <w:t>Serogrou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b/>
                <w:sz w:val="16"/>
                <w:szCs w:val="16"/>
                <w:lang w:val="en-US"/>
              </w:rPr>
              <w:t>Time point</w:t>
            </w:r>
          </w:p>
        </w:tc>
        <w:tc>
          <w:tcPr>
            <w:tcW w:w="268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b/>
                <w:sz w:val="16"/>
                <w:szCs w:val="16"/>
                <w:lang w:val="en-US"/>
              </w:rPr>
              <w:t>Correlation coefficient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3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b/>
                <w:sz w:val="16"/>
                <w:szCs w:val="16"/>
                <w:lang w:val="en-US"/>
              </w:rPr>
              <w:t>Correlation coefficient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9F0E1A" w:rsidTr="009F0E1A">
        <w:tc>
          <w:tcPr>
            <w:tcW w:w="124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F0E1A" w:rsidRPr="00CF4A79" w:rsidRDefault="009F0E1A" w:rsidP="00D90B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CF4A79">
              <w:rPr>
                <w:rFonts w:ascii="Arial" w:hAnsi="Arial" w:cs="Arial"/>
                <w:b/>
                <w:sz w:val="16"/>
                <w:szCs w:val="16"/>
                <w:lang w:val="en-US"/>
              </w:rPr>
              <w:t>MenA</w:t>
            </w:r>
            <w:proofErr w:type="spellEnd"/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F0E1A" w:rsidRPr="00CF4A79" w:rsidRDefault="009F0E1A" w:rsidP="00D90B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F4A79">
              <w:rPr>
                <w:rFonts w:ascii="Arial" w:hAnsi="Arial" w:cs="Arial"/>
                <w:b/>
                <w:sz w:val="16"/>
                <w:szCs w:val="16"/>
                <w:lang w:val="en-US"/>
              </w:rPr>
              <w:t>T0</w:t>
            </w:r>
          </w:p>
        </w:tc>
        <w:tc>
          <w:tcPr>
            <w:tcW w:w="26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28</w:t>
            </w:r>
          </w:p>
        </w:tc>
        <w:tc>
          <w:tcPr>
            <w:tcW w:w="155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15-0.40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9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40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02-0.30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021</w:t>
            </w:r>
          </w:p>
        </w:tc>
      </w:tr>
      <w:tr w:rsidR="009F0E1A" w:rsidTr="009F0E1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CF4A79" w:rsidRDefault="009F0E1A" w:rsidP="00D90B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CF4A79" w:rsidRDefault="009F0E1A" w:rsidP="00D90B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F4A79">
              <w:rPr>
                <w:rFonts w:ascii="Arial" w:hAnsi="Arial" w:cs="Arial"/>
                <w:b/>
                <w:sz w:val="16"/>
                <w:szCs w:val="16"/>
                <w:lang w:val="en-US"/>
              </w:rPr>
              <w:t>T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42-0.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3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21-0.4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9F0E1A" w:rsidTr="009F0E1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CF4A79" w:rsidRDefault="009F0E1A" w:rsidP="00D90B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CF4A79" w:rsidRDefault="009F0E1A" w:rsidP="00D90B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F4A79">
              <w:rPr>
                <w:rFonts w:ascii="Arial" w:hAnsi="Arial" w:cs="Arial"/>
                <w:b/>
                <w:sz w:val="16"/>
                <w:szCs w:val="16"/>
                <w:lang w:val="en-US"/>
              </w:rPr>
              <w:t>T2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3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25-0.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2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13-0.3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9F0E1A" w:rsidTr="009F0E1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CF4A79" w:rsidRDefault="009F0E1A" w:rsidP="00D90B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CF4A79">
              <w:rPr>
                <w:rFonts w:ascii="Arial" w:hAnsi="Arial" w:cs="Arial"/>
                <w:b/>
                <w:sz w:val="16"/>
                <w:szCs w:val="16"/>
                <w:lang w:val="en-US"/>
              </w:rPr>
              <w:t>Men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CF4A79" w:rsidRDefault="009F0E1A" w:rsidP="00D90B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F4A79">
              <w:rPr>
                <w:rFonts w:ascii="Arial" w:hAnsi="Arial" w:cs="Arial"/>
                <w:b/>
                <w:sz w:val="16"/>
                <w:szCs w:val="16"/>
                <w:lang w:val="en-US"/>
              </w:rPr>
              <w:t>T0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4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35-0.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3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26-0.4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9F0E1A" w:rsidTr="009F0E1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CF4A79" w:rsidRDefault="009F0E1A" w:rsidP="00D90B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CF4A79" w:rsidRDefault="009F0E1A" w:rsidP="00D90B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F4A79">
              <w:rPr>
                <w:rFonts w:ascii="Arial" w:hAnsi="Arial" w:cs="Arial"/>
                <w:b/>
                <w:sz w:val="16"/>
                <w:szCs w:val="16"/>
                <w:lang w:val="en-US"/>
              </w:rPr>
              <w:t>T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5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52-0.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7D308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9F0E1A" w:rsidRPr="00D90B3D">
              <w:rPr>
                <w:rFonts w:ascii="Arial" w:hAnsi="Arial" w:cs="Arial"/>
                <w:sz w:val="16"/>
                <w:szCs w:val="16"/>
                <w:lang w:val="en-US"/>
              </w:rPr>
              <w:t>.5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47-0.6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9F0E1A" w:rsidTr="009F0E1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CF4A79" w:rsidRDefault="009F0E1A" w:rsidP="00D90B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CF4A79" w:rsidRDefault="009F0E1A" w:rsidP="00D90B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F4A79">
              <w:rPr>
                <w:rFonts w:ascii="Arial" w:hAnsi="Arial" w:cs="Arial"/>
                <w:b/>
                <w:sz w:val="16"/>
                <w:szCs w:val="16"/>
                <w:lang w:val="en-US"/>
              </w:rPr>
              <w:t>T2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56-0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7D308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28-0.4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9F0E1A" w:rsidTr="009F0E1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CF4A79" w:rsidRDefault="009F0E1A" w:rsidP="00D90B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CF4A79">
              <w:rPr>
                <w:rFonts w:ascii="Arial" w:hAnsi="Arial" w:cs="Arial"/>
                <w:b/>
                <w:sz w:val="16"/>
                <w:szCs w:val="16"/>
                <w:lang w:val="en-US"/>
              </w:rPr>
              <w:t>MenW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CF4A79" w:rsidRDefault="009F0E1A" w:rsidP="00D90B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F4A79">
              <w:rPr>
                <w:rFonts w:ascii="Arial" w:hAnsi="Arial" w:cs="Arial"/>
                <w:b/>
                <w:sz w:val="16"/>
                <w:szCs w:val="16"/>
                <w:lang w:val="en-US"/>
              </w:rPr>
              <w:t>T0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3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17-0.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03-0.3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015</w:t>
            </w:r>
          </w:p>
        </w:tc>
      </w:tr>
      <w:tr w:rsidR="009F0E1A" w:rsidTr="009F0E1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CF4A79" w:rsidRDefault="009F0E1A" w:rsidP="00D90B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CF4A79" w:rsidRDefault="009F0E1A" w:rsidP="00D90B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F4A79">
              <w:rPr>
                <w:rFonts w:ascii="Arial" w:hAnsi="Arial" w:cs="Arial"/>
                <w:b/>
                <w:sz w:val="16"/>
                <w:szCs w:val="16"/>
                <w:lang w:val="en-US"/>
              </w:rPr>
              <w:t>T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62-0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3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21-0.4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9F0E1A" w:rsidTr="009F0E1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CF4A79" w:rsidRDefault="009F0E1A" w:rsidP="00D90B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CF4A79" w:rsidRDefault="009F0E1A" w:rsidP="00D90B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F4A79">
              <w:rPr>
                <w:rFonts w:ascii="Arial" w:hAnsi="Arial" w:cs="Arial"/>
                <w:b/>
                <w:sz w:val="16"/>
                <w:szCs w:val="16"/>
                <w:lang w:val="en-US"/>
              </w:rPr>
              <w:t>T2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6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57-0.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3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26-0.5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9F0E1A" w:rsidTr="009F0E1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CF4A79" w:rsidRDefault="009F0E1A" w:rsidP="00D90B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CF4A79">
              <w:rPr>
                <w:rFonts w:ascii="Arial" w:hAnsi="Arial" w:cs="Arial"/>
                <w:b/>
                <w:sz w:val="16"/>
                <w:szCs w:val="16"/>
                <w:lang w:val="en-US"/>
              </w:rPr>
              <w:t>Men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CF4A79" w:rsidRDefault="009F0E1A" w:rsidP="00D90B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F4A79">
              <w:rPr>
                <w:rFonts w:ascii="Arial" w:hAnsi="Arial" w:cs="Arial"/>
                <w:b/>
                <w:sz w:val="16"/>
                <w:szCs w:val="16"/>
                <w:lang w:val="en-US"/>
              </w:rPr>
              <w:t>T0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4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28-0.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-0.08-0.2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404</w:t>
            </w:r>
          </w:p>
        </w:tc>
      </w:tr>
      <w:tr w:rsidR="009F0E1A" w:rsidTr="009F0E1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CF4A79" w:rsidRDefault="009F0E1A" w:rsidP="00D90B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CF4A79" w:rsidRDefault="009F0E1A" w:rsidP="00D90B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F4A79">
              <w:rPr>
                <w:rFonts w:ascii="Arial" w:hAnsi="Arial" w:cs="Arial"/>
                <w:b/>
                <w:sz w:val="16"/>
                <w:szCs w:val="16"/>
                <w:lang w:val="en-US"/>
              </w:rPr>
              <w:t>T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67-0.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3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25-0.4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9F0E1A" w:rsidTr="009F0E1A"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0E1A" w:rsidRPr="00CF4A79" w:rsidRDefault="009F0E1A" w:rsidP="00D90B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0E1A" w:rsidRPr="00CF4A79" w:rsidRDefault="009F0E1A" w:rsidP="00D90B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F4A79">
              <w:rPr>
                <w:rFonts w:ascii="Arial" w:hAnsi="Arial" w:cs="Arial"/>
                <w:b/>
                <w:sz w:val="16"/>
                <w:szCs w:val="16"/>
                <w:lang w:val="en-US"/>
              </w:rPr>
              <w:t>T2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77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70-0.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4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0.31-0.5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0E1A" w:rsidRPr="00D90B3D" w:rsidRDefault="009F0E1A" w:rsidP="00D90B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0B3D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</w:tbl>
    <w:p w:rsidR="00D90B3D" w:rsidRPr="004C0F6E" w:rsidRDefault="00D90B3D">
      <w:pPr>
        <w:rPr>
          <w:lang w:val="en-US"/>
        </w:rPr>
      </w:pPr>
    </w:p>
    <w:sectPr w:rsidR="00D90B3D" w:rsidRPr="004C0F6E" w:rsidSect="00B807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71E"/>
    <w:rsid w:val="003D7943"/>
    <w:rsid w:val="00457E21"/>
    <w:rsid w:val="004C0F6E"/>
    <w:rsid w:val="00646BB3"/>
    <w:rsid w:val="006E42BF"/>
    <w:rsid w:val="007719CF"/>
    <w:rsid w:val="007D308A"/>
    <w:rsid w:val="009F0E1A"/>
    <w:rsid w:val="00AE211D"/>
    <w:rsid w:val="00AE680A"/>
    <w:rsid w:val="00B8071E"/>
    <w:rsid w:val="00CA496F"/>
    <w:rsid w:val="00CF4A79"/>
    <w:rsid w:val="00D90B3D"/>
    <w:rsid w:val="00D91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7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0B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7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0B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6A8666B</Template>
  <TotalTime>0</TotalTime>
  <Pages>1</Pages>
  <Words>128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tte van Ravenhorst</dc:creator>
  <cp:lastModifiedBy>Mariette van Ravenhorst</cp:lastModifiedBy>
  <cp:revision>3</cp:revision>
  <dcterms:created xsi:type="dcterms:W3CDTF">2017-07-04T03:11:00Z</dcterms:created>
  <dcterms:modified xsi:type="dcterms:W3CDTF">2018-02-21T09:59:00Z</dcterms:modified>
</cp:coreProperties>
</file>